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color w:val="000000"/>
          <w:sz w:val="16"/>
          <w:szCs w:val="16"/>
          <w:lang w:val="en-US"/>
        </w:rPr>
      </w:pPr>
      <w:r>
        <w:rPr>
          <w:rFonts w:cs="Arial"/>
          <w:color w:val="000000"/>
          <w:sz w:val="16"/>
          <w:szCs w:val="16"/>
          <w:lang w:val="en-US"/>
        </w:rPr>
      </w:r>
    </w:p>
    <w:tbl>
      <w:tblPr>
        <w:tblW w:w="9259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19"/>
        <w:gridCol w:w="1211"/>
        <w:gridCol w:w="2340"/>
        <w:gridCol w:w="1709"/>
        <w:gridCol w:w="1620"/>
        <w:gridCol w:w="1260"/>
      </w:tblGrid>
      <w:tr>
        <w:trPr>
          <w:tblHeader w:val="true"/>
          <w:trHeight w:val="418" w:hRule="atLeast"/>
          <w:cantSplit w:val="true"/>
        </w:trPr>
        <w:tc>
          <w:tcPr>
            <w:tcW w:w="4670" w:type="dxa"/>
            <w:gridSpan w:val="3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/>
              <w:instrText xml:space="preserve"> TC "Repor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4589" w:type="dxa"/>
            <w:gridSpan w:val="3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reatment group</w:t>
            </w:r>
          </w:p>
        </w:tc>
      </w:tr>
      <w:tr>
        <w:trPr>
          <w:tblHeader w:val="true"/>
          <w:trHeight w:val="512" w:hRule="atLeast"/>
          <w:cantSplit w:val="true"/>
        </w:trPr>
        <w:tc>
          <w:tcPr>
            <w:tcW w:w="11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30" w:after="30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355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30" w:after="30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1709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Tibolone 2.5 mg</w:t>
              <w:br/>
              <w:t>(N=1556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lacebo</w:t>
              <w:br/>
              <w:t>(N=1542)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cantSplit w:val="true"/>
        </w:trPr>
        <w:tc>
          <w:tcPr>
            <w:tcW w:w="111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umbar spine</w:t>
            </w:r>
          </w:p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(gr/cm2)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70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00 (0.154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44 (0.167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9 (0.591;1.42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9 (0.566;1.49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Week 104 (yr 2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18 (0.151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49 (0.170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2 (0.659;1.41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7 (0.580;1.5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ange from baseline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44 (0.039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170 (0.040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1 (-0.093;0.12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19 (-0.123;0.10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lative change from baseline (%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 (4.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.6 (4.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 (-9.6;13.4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.8 (-12.6;11.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restart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otal hip (gr/cm2)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61 (0.127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67 (0.137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2 (0.483;1.21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2 (0.600;1.29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Week 104 (yr 2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31 (0.131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94 (0.139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5 (0.494;1.24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7 (0.578;1.28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ange from baseline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7 (0.036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143 (0.030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2 (-0.318;0.122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0.011 (-0.174;0.04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lative change from baseline (%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.001</w:t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true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 (4.1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.6 (3.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1119" w:type="dxa"/>
            <w:vMerge w:val="continue"/>
            <w:tcBorders>
              <w:top w:val="single" w:sz="6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121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     </w:t>
            </w:r>
            <w:r>
              <w:rPr>
                <w:rFonts w:cs="Arial"/>
                <w:color w:val="000000"/>
                <w:sz w:val="16"/>
                <w:szCs w:val="16"/>
              </w:rPr>
              <w:t>Median (Min;Max)</w:t>
            </w:r>
          </w:p>
        </w:tc>
        <w:tc>
          <w:tcPr>
            <w:tcW w:w="170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 (-33.4;15.7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1.2 (-21.7;5.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30" w:after="3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/>
          <w:color w:val="000000"/>
          <w:sz w:val="16"/>
          <w:szCs w:val="16"/>
          <w:lang w:val="en-US"/>
        </w:rPr>
        <w:t>P-value from ANCOVA model with treatment group and center terms as factors and baseline value as covariat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_Title"/>
    <w:basedOn w:val="Heading5"/>
    <w:next w:val="Normal"/>
    <w:qFormat/>
    <w:pPr>
      <w:numPr>
        <w:ilvl w:val="0"/>
        <w:numId w:val="0"/>
      </w:numPr>
      <w:spacing w:lineRule="atLeast" w:line="287" w:before="240" w:after="120"/>
      <w:ind w:left="1412" w:hanging="1412"/>
      <w:outlineLvl w:val="9"/>
    </w:pPr>
    <w:rPr>
      <w:bCs w:val="false"/>
      <w:i w:val="false"/>
      <w:iCs w:val="fals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1:20:00Z</dcterms:created>
  <dc:creator>Danielle (NJB)</dc:creator>
  <dc:description/>
  <cp:keywords/>
  <dc:language>en-US</dc:language>
  <cp:lastModifiedBy>University of Manchester SMUHT</cp:lastModifiedBy>
  <dcterms:modified xsi:type="dcterms:W3CDTF">2011-09-28T10:49:00Z</dcterms:modified>
  <cp:revision>5</cp:revision>
  <dc:subject/>
  <dc:title>Supplementary Table 1: Summary statistics of the bone mineral density in the lumbar spine and total hip at baseline including change and percentage change from baseline </dc:title>
</cp:coreProperties>
</file>